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  <w:gridCol w:w="1314"/>
      </w:tblGrid>
      <w:tr w:rsidR="4FB11D27" w14:paraId="259BAD1F" w14:textId="77777777" w:rsidTr="4FB11D27">
        <w:trPr>
          <w:trHeight w:val="300"/>
        </w:trPr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30E39F5C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7656178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7758F249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efficient Estimat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2A53D57A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6D318601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-Statistic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bottom"/>
          </w:tcPr>
          <w:p w14:paraId="1FEEC8A7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9484EA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oot Mean Squared Erro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ABBBB1C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justed R-Squared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F05DA30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-statistic vs. constant model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906C69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FB11D2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-value </w:t>
            </w:r>
          </w:p>
        </w:tc>
      </w:tr>
      <w:tr w:rsidR="4FB11D27" w14:paraId="31DAD8AD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04D41D8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p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EE3F588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4F11C2" w14:textId="77777777" w:rsidR="4FB11D27" w:rsidRPr="00CE575E" w:rsidRDefault="4FB11D27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</w:t>
            </w:r>
            <w:r w:rsidR="00541063"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66937E3" w14:textId="77777777" w:rsidR="4FB11D27" w:rsidRPr="00CE575E" w:rsidRDefault="00541063" w:rsidP="0054106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7.29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91D556" w14:textId="77777777" w:rsidR="4FB11D27" w:rsidRPr="00CE575E" w:rsidRDefault="00541063" w:rsidP="0054106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2.343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B1FDDD" w14:textId="77777777" w:rsidR="4FB11D27" w:rsidRPr="00CE575E" w:rsidRDefault="00541063" w:rsidP="0054106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0.02854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D64D4EA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541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048CF61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41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849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44882D2" w14:textId="77777777" w:rsidR="4FB11D27" w:rsidRDefault="00541063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CF902D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5410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4FB11D27" w14:paraId="3F0E719D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3B745E2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1900AB32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49B46A91" w14:textId="77777777" w:rsidR="4FB11D27" w:rsidRPr="00CE575E" w:rsidRDefault="00541063" w:rsidP="00541063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de-DE"/>
              </w:rPr>
              <w:t>6.339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29690881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21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D780FCF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69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420354F6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11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DF364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317A7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33DDB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3CD1E41" w14:textId="77777777" w:rsidR="00FC6C74" w:rsidRDefault="00FC6C74"/>
        </w:tc>
      </w:tr>
      <w:tr w:rsidR="4FB11D27" w14:paraId="4D242C02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829713F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8EA563A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0FACED4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849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0DD7A1A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A1FE2D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895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0A0F02B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149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2A8A25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02963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48AD3E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2AFC77" w14:textId="77777777" w:rsidR="00FC6C74" w:rsidRDefault="00FC6C74"/>
        </w:tc>
      </w:tr>
      <w:tr w:rsidR="4FB11D27" w14:paraId="3205271B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B92D34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E0813FB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F37A33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003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5A3AD4E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4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33C3458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7578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B0F7D8" w14:textId="77777777" w:rsidR="4FB11D27" w:rsidRPr="00CE575E" w:rsidRDefault="0054106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65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211E8A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9D84C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5FA93D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057925" w14:textId="77777777" w:rsidR="00FC6C74" w:rsidRDefault="00FC6C74"/>
        </w:tc>
      </w:tr>
      <w:tr w:rsidR="4FB11D27" w14:paraId="7D3D1B10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ABA0629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ABA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D8B1416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B8E4483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.31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E76275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171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B8E891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14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BEAFC8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498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6A72D6" w14:textId="77777777" w:rsidR="4FB11D27" w:rsidRPr="00837D0E" w:rsidRDefault="00F608E5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7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2C433CB" w14:textId="77777777" w:rsidR="4FB11D27" w:rsidRPr="00837D0E" w:rsidRDefault="00837D0E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03A121" w14:textId="77777777" w:rsidR="4FB11D27" w:rsidRPr="00837D0E" w:rsidRDefault="00837D0E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249332C" w14:textId="77777777" w:rsidR="4FB11D27" w:rsidRPr="00837D0E" w:rsidRDefault="00837D0E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4FB11D27" w14:paraId="3E95E334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442D39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4E87B9A6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47E9FC42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316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67F397A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7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9CD04CB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582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93DA2CF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125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9BA87A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9B42E3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61CDF7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0274BDB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245D345F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3A2925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D492F75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AE6C20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962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76F28D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85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43C67D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56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229D3F" w14:textId="77777777" w:rsidR="4FB11D27" w:rsidRPr="00CE575E" w:rsidRDefault="00B961A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311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F77333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00B2201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62435D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332D49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40A3DAF9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AED4E3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C29E108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AABE36" w14:textId="77777777" w:rsidR="4FB11D27" w:rsidRPr="00CE575E" w:rsidRDefault="0028031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918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A4FC9F9" w14:textId="77777777" w:rsidR="4FB11D27" w:rsidRPr="00CE575E" w:rsidRDefault="0028031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00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20443AE" w14:textId="77777777" w:rsidR="4FB11D27" w:rsidRPr="00CE575E" w:rsidRDefault="0028031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122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8A5251B" w14:textId="77777777" w:rsidR="4FB11D27" w:rsidRPr="00CE575E" w:rsidRDefault="0028031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37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8D4DCF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1EEBF3E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2B541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46BBE9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01890F6E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91449B6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ln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A5CC15B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3728BA9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.98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64B6CD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17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C5993B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35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D946690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4074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12FA583" w14:textId="77777777" w:rsidR="4FB11D27" w:rsidRPr="00837D0E" w:rsidRDefault="001F0C9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04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ED6E87" w14:textId="77777777" w:rsidR="4FB11D27" w:rsidRPr="00837D0E" w:rsidRDefault="001F0C9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B60603" w14:textId="77777777" w:rsidR="4FB11D27" w:rsidRPr="00837D0E" w:rsidRDefault="001F0C9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117A2D" w14:textId="77777777" w:rsidR="4FB11D27" w:rsidRPr="00837D0E" w:rsidRDefault="001F0C9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6</w:t>
            </w:r>
          </w:p>
        </w:tc>
      </w:tr>
      <w:tr w:rsidR="4FB11D27" w14:paraId="7C9B25D3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21A4D7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5FBD7038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1870ED1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86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5501376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1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5C075DCC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729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21A64ED7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431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2B434F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C1DFD4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AB48F59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EC202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36B94278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7071ACB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69BC36D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0A4F2BA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75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00CA60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18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06081A4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41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15A5656" w14:textId="77777777" w:rsidR="4FB11D27" w:rsidRPr="00CE575E" w:rsidRDefault="00A7692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4869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AEDEFC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AD36CC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1C145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C460EF9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49F99456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37D187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46E2361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04FF31E" w14:textId="77777777" w:rsidR="4FB11D27" w:rsidRPr="00CE575E" w:rsidRDefault="001F0C97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47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62E862F" w14:textId="77777777" w:rsidR="4FB11D27" w:rsidRPr="00CE575E" w:rsidRDefault="001F0C97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4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1DEB36F" w14:textId="77777777" w:rsidR="4FB11D27" w:rsidRPr="00CE575E" w:rsidRDefault="001F0C97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9724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796748D" w14:textId="77777777" w:rsidR="4FB11D27" w:rsidRPr="00CE575E" w:rsidRDefault="001F0C97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13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2022D25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88AE240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31663C0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FDA6E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1686D523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6BC709A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lu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63870C2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4A676B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73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76E3C67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18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B100EA9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240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20F6207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5514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3309178" w14:textId="77777777" w:rsidR="4FB11D27" w:rsidRPr="00837D0E" w:rsidRDefault="002047A0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5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4963C9" w14:textId="77777777" w:rsidR="4FB11D27" w:rsidRPr="00837D0E" w:rsidRDefault="002047A0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9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F8602E5" w14:textId="77777777" w:rsidR="4FB11D27" w:rsidRPr="00837D0E" w:rsidRDefault="002047A0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29D2C0" w14:textId="77777777" w:rsidR="4FB11D27" w:rsidRPr="00837D0E" w:rsidRDefault="002047A0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2</w:t>
            </w:r>
          </w:p>
        </w:tc>
      </w:tr>
      <w:tr w:rsidR="4FB11D27" w14:paraId="65BF7381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AB5AD5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41C88348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44613C32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93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14F183D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72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261C057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61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B1C9DD3" w14:textId="77777777" w:rsidR="4FB11D27" w:rsidRPr="00CE575E" w:rsidRDefault="003E530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04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DF87C9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6905A7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50ADD7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DFEE22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1DBBA345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BEFE17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626BD94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43AF1B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48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AA17E91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06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815FC4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8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438292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22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EF506DC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91519F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92C052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E8F994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399BE778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2735553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D9D2106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008D525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413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DE5D0D9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70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489D799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8406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20B5FE" w14:textId="77777777" w:rsidR="4FB11D27" w:rsidRPr="00CE575E" w:rsidRDefault="002047A0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9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F2879A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F48C682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5F43F78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33BB0D" w14:textId="77777777" w:rsidR="00FC6C74" w:rsidRPr="00837D0E" w:rsidRDefault="00FC6C74">
            <w:pPr>
              <w:rPr>
                <w:sz w:val="20"/>
                <w:szCs w:val="20"/>
              </w:rPr>
            </w:pPr>
          </w:p>
        </w:tc>
      </w:tr>
      <w:tr w:rsidR="4FB11D27" w14:paraId="20DB1C66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D0BC947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PC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83564BD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366661F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128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68ADB2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534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DC5802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72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C293679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644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41B6918" w14:textId="77777777" w:rsidR="4FB11D27" w:rsidRPr="00837D0E" w:rsidRDefault="00F10866" w:rsidP="00F1086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A9B8CD8" w14:textId="77777777" w:rsidR="4FB11D27" w:rsidRPr="00837D0E" w:rsidRDefault="00F10866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C770D1D" w14:textId="77777777" w:rsidR="4FB11D27" w:rsidRPr="00837D0E" w:rsidRDefault="00F10866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3EF8CA" w14:textId="77777777" w:rsidR="4FB11D27" w:rsidRPr="00837D0E" w:rsidRDefault="00F10866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04</w:t>
            </w:r>
          </w:p>
        </w:tc>
      </w:tr>
      <w:tr w:rsidR="4FB11D27" w14:paraId="03774C4F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0DD45AE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13C6E8C6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Group (Healthy vs. </w:t>
            </w: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50DCAF1F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0.1804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D372522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618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7986046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89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BB20583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56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8A799C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683BCD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7CAF12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9147AA" w14:textId="77777777" w:rsidR="00FC6C74" w:rsidRDefault="00FC6C74"/>
        </w:tc>
      </w:tr>
      <w:tr w:rsidR="4FB11D27" w14:paraId="1097A702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2B71671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4E4B92E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5A0E22B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339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81157E6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1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C65E8F3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66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A67650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71207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15B235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062583F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E03D2E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097F4CF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</w:tr>
      <w:tr w:rsidR="4FB11D27" w14:paraId="5D2FC03C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4EEAA4E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3083D1D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1D6604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0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DF7141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68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F08C798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35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EDDEB28" w14:textId="77777777" w:rsidR="4FB11D27" w:rsidRPr="00CE575E" w:rsidRDefault="007E43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981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2934EAC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83E011C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BD8D33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BDECB72" w14:textId="77777777" w:rsidR="00FC6C74" w:rsidRPr="001F2F83" w:rsidRDefault="00FC6C74">
            <w:pPr>
              <w:rPr>
                <w:sz w:val="20"/>
                <w:szCs w:val="20"/>
              </w:rPr>
            </w:pPr>
          </w:p>
        </w:tc>
      </w:tr>
      <w:tr w:rsidR="4FB11D27" w14:paraId="183A0612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0BEEA653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SH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D6F808A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9A3056D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.0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13F187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.09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E259417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54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2AF4493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714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8E66597" w14:textId="77777777" w:rsidR="4FB11D27" w:rsidRPr="001F2F83" w:rsidRDefault="001F2F83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F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9D40F73" w14:textId="77777777" w:rsidR="4FB11D27" w:rsidRPr="001F2F83" w:rsidRDefault="001F2F83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F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29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7618518" w14:textId="77777777" w:rsidR="4FB11D27" w:rsidRPr="001F2F83" w:rsidRDefault="001F2F83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F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08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3BCD26" w14:textId="77777777" w:rsidR="4FB11D27" w:rsidRPr="001F2F83" w:rsidRDefault="001F2F83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2F8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4FB11D27" w14:paraId="0140B78A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5079D29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1024DF5A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1992EAC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240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CA0786B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44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53386521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6904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58C8F09" w14:textId="77777777" w:rsidR="4FB11D27" w:rsidRPr="00CE575E" w:rsidRDefault="00607621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55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C582342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4D96C3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79D6D0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D6BF272" w14:textId="77777777" w:rsidR="00FC6C74" w:rsidRDefault="00FC6C74"/>
        </w:tc>
      </w:tr>
      <w:tr w:rsidR="4FB11D27" w14:paraId="26B0C263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ACDDE7C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6DCFB1D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69A5220" w14:textId="77777777" w:rsidR="4FB11D27" w:rsidRPr="00CE575E" w:rsidRDefault="00EE264D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25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4D7BD3" w14:textId="77777777" w:rsidR="4FB11D27" w:rsidRPr="00CE575E" w:rsidRDefault="00EE264D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8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944491" w14:textId="77777777" w:rsidR="4FB11D27" w:rsidRPr="00CE575E" w:rsidRDefault="00EE264D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42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F172C57" w14:textId="77777777" w:rsidR="4FB11D27" w:rsidRPr="00CE575E" w:rsidRDefault="00EE264D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13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0CF24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B669A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EFEF9F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C74BBA" w14:textId="77777777" w:rsidR="00FC6C74" w:rsidRDefault="00FC6C74"/>
        </w:tc>
      </w:tr>
      <w:tr w:rsidR="4FB11D27" w14:paraId="2CF3AFC7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1E230F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D33E126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A513B75" w14:textId="77777777" w:rsidR="4FB11D27" w:rsidRPr="00CE575E" w:rsidRDefault="001F2F8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773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962CA60" w14:textId="77777777" w:rsidR="4FB11D27" w:rsidRPr="00CE575E" w:rsidRDefault="001F2F8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35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DFA9AAB" w14:textId="77777777" w:rsidR="4FB11D27" w:rsidRPr="00CE575E" w:rsidRDefault="001F2F8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263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0C6B23" w14:textId="77777777" w:rsidR="4FB11D27" w:rsidRPr="00CE575E" w:rsidRDefault="001F2F83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9472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76EF7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CD623B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43E152E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CBF2B79" w14:textId="77777777" w:rsidR="00FC6C74" w:rsidRDefault="00FC6C74"/>
        </w:tc>
      </w:tr>
      <w:tr w:rsidR="4FB11D27" w14:paraId="667C0D7B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BAB3193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ns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199846F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97A5A5C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303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5E9528F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876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31141AC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62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8111191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97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1DBB659" w14:textId="77777777" w:rsidR="4FB11D27" w:rsidRPr="006C2E6C" w:rsidRDefault="00511C3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4EF69E5" w14:textId="77777777" w:rsidR="4FB11D27" w:rsidRPr="006C2E6C" w:rsidRDefault="00511C3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FBE4FCF" w14:textId="77777777" w:rsidR="4FB11D27" w:rsidRPr="006C2E6C" w:rsidRDefault="00511C3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0874F8" w14:textId="77777777" w:rsidR="4FB11D27" w:rsidRPr="006C2E6C" w:rsidRDefault="00511C3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74</w:t>
            </w:r>
          </w:p>
        </w:tc>
      </w:tr>
      <w:tr w:rsidR="4FB11D27" w14:paraId="7CF347CD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01E1B26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5E04571F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78F23B1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26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959188F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55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A102F4A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170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9F32824" w14:textId="77777777" w:rsidR="4FB11D27" w:rsidRPr="00CE575E" w:rsidRDefault="00FB37C6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41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057A307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1614FD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3018C2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32A511" w14:textId="77777777" w:rsidR="00FC6C74" w:rsidRDefault="00FC6C74"/>
        </w:tc>
      </w:tr>
      <w:tr w:rsidR="4FB11D27" w14:paraId="7A38F305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168061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647DB49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DB45564" w14:textId="77777777" w:rsidR="4FB11D27" w:rsidRPr="00CE575E" w:rsidRDefault="000215A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999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3C96F2" w14:textId="77777777" w:rsidR="4FB11D27" w:rsidRPr="00CE575E" w:rsidRDefault="000215A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58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177B5E8" w14:textId="77777777" w:rsidR="4FB11D27" w:rsidRPr="00CE575E" w:rsidRDefault="000215AA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04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88A3FA6" w14:textId="77777777" w:rsidR="4FB11D27" w:rsidRPr="00CE575E" w:rsidRDefault="000215AA" w:rsidP="000215AA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2957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B8B04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4E709A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42864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925624E" w14:textId="77777777" w:rsidR="00FC6C74" w:rsidRDefault="00FC6C74"/>
        </w:tc>
      </w:tr>
      <w:tr w:rsidR="4FB11D27" w14:paraId="52C3B379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5CFF8DB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68AD515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1D5348" w14:textId="77777777" w:rsidR="4FB11D27" w:rsidRPr="00CE575E" w:rsidRDefault="001C2DF9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3491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10C408" w14:textId="77777777" w:rsidR="4FB11D27" w:rsidRPr="00CE575E" w:rsidRDefault="001C2DF9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93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D3D1655" w14:textId="77777777" w:rsidR="4FB11D27" w:rsidRPr="00CE575E" w:rsidRDefault="001C2DF9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1400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B8EBA41" w14:textId="77777777" w:rsidR="4FB11D27" w:rsidRPr="00CE575E" w:rsidRDefault="001C2DF9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899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D8C47BA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A8649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26D8C8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9573CC8" w14:textId="77777777" w:rsidR="00FC6C74" w:rsidRDefault="00FC6C74"/>
        </w:tc>
      </w:tr>
      <w:tr w:rsidR="4FB11D27" w14:paraId="1C55E9D9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8C91B99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NAA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63492FA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9F744DA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759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E195CB4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420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E062275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108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64BDC4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22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FD0EB30" w14:textId="77777777" w:rsidR="4FB11D27" w:rsidRPr="006C2E6C" w:rsidRDefault="006C2E6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CDB41E4" w14:textId="77777777" w:rsidR="4FB11D27" w:rsidRPr="006C2E6C" w:rsidRDefault="006C2E6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2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27B9D2B" w14:textId="77777777" w:rsidR="4FB11D27" w:rsidRPr="006C2E6C" w:rsidRDefault="006C2E6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49768E" w14:textId="77777777" w:rsidR="4FB11D27" w:rsidRPr="006C2E6C" w:rsidRDefault="006C2E6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E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4FB11D27" w14:paraId="636621A8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6F8EF84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370971F2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0652656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047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437C676A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73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69833DD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6885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80A6BCA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832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2D621A9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D6453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29E2FD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FF5CA7F" w14:textId="77777777" w:rsidR="00FC6C74" w:rsidRDefault="00FC6C74"/>
        </w:tc>
      </w:tr>
      <w:tr w:rsidR="4FB11D27" w14:paraId="4B7C992D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0261AB9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0DC0C3E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CE629F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926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CAA14CC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92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3ECC84D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56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DCD04EB" w14:textId="77777777" w:rsidR="4FB11D27" w:rsidRPr="00CE575E" w:rsidRDefault="006C2E6C" w:rsidP="006C2E6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681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D428822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6D554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96C2402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4AE3D91" w14:textId="77777777" w:rsidR="00FC6C74" w:rsidRDefault="00FC6C74"/>
        </w:tc>
      </w:tr>
      <w:tr w:rsidR="4FB11D27" w14:paraId="4CBE748E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60D215A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0C5308B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7E41CD6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38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331D80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90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FF9697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76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C40BF39" w14:textId="77777777" w:rsidR="4FB11D27" w:rsidRPr="00CE575E" w:rsidRDefault="006C2E6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367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F4D988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E49F87E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CEDB8E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8C9B1FF" w14:textId="77777777" w:rsidR="00FC6C74" w:rsidRDefault="00FC6C74"/>
        </w:tc>
      </w:tr>
      <w:tr w:rsidR="4FB11D27" w14:paraId="15C40399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18A3B29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NAAG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F0C69FC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A4ADD6F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3.4176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51DD2F3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03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4329622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4744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3B678BC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98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A428ABA" w14:textId="77777777" w:rsidR="4FB11D27" w:rsidRDefault="005666A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5D0F7E1" w14:textId="77777777" w:rsidR="4FB11D27" w:rsidRDefault="005666A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CC26BC0" w14:textId="77777777" w:rsidR="4FB11D27" w:rsidRDefault="005666A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9AC65A3" w14:textId="77777777" w:rsidR="4FB11D27" w:rsidRDefault="005666AC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4</w:t>
            </w:r>
          </w:p>
        </w:tc>
      </w:tr>
      <w:tr w:rsidR="4FB11D27" w14:paraId="335CD62C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BCAAED8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49A25907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43E4319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502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3A102F5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86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22FB21A2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04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7461946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0795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44489A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1A2224D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0A9C3F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618E02B" w14:textId="77777777" w:rsidR="00FC6C74" w:rsidRDefault="00FC6C74"/>
        </w:tc>
      </w:tr>
      <w:tr w:rsidR="4FB11D27" w14:paraId="2DC33589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9115E7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5801F012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D63C25F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77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249C90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98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97294A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16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C17C1B7" w14:textId="77777777" w:rsidR="4FB11D27" w:rsidRPr="00CE575E" w:rsidRDefault="00B60195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189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6F6E68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BEB7F65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48329F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6ED041A" w14:textId="77777777" w:rsidR="00FC6C74" w:rsidRDefault="00FC6C74"/>
        </w:tc>
      </w:tr>
      <w:tr w:rsidR="4FB11D27" w14:paraId="23C73082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4E98550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DAC1EE8" w14:textId="77777777" w:rsidR="4FB11D27" w:rsidRPr="00CE575E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F2AAA1C" w14:textId="77777777" w:rsidR="4FB11D27" w:rsidRPr="00CE575E" w:rsidRDefault="005666A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30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CCC984" w14:textId="77777777" w:rsidR="4FB11D27" w:rsidRPr="00CE575E" w:rsidRDefault="005666A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11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55BA285" w14:textId="77777777" w:rsidR="4FB11D27" w:rsidRPr="00CE575E" w:rsidRDefault="005666A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94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76B2CA" w14:textId="77777777" w:rsidR="4FB11D27" w:rsidRPr="00CE575E" w:rsidRDefault="005666A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E575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07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B5CD9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C9C19E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B999D4A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33DD8D" w14:textId="77777777" w:rsidR="00FC6C74" w:rsidRDefault="00FC6C74"/>
        </w:tc>
      </w:tr>
      <w:tr w:rsidR="4FB11D27" w14:paraId="064EB1DC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B9CAD3D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NAA+NAAG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34AED7F9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A04AFE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52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A69BC74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59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6F813C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79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1BDC57F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82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84E65CA" w14:textId="77777777" w:rsidR="4FB11D27" w:rsidRDefault="00311621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28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2A3C941" w14:textId="77777777" w:rsidR="4FB11D27" w:rsidRDefault="00311621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3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06C9867" w14:textId="77777777" w:rsidR="4FB11D27" w:rsidRDefault="00311621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8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11FA6CD" w14:textId="77777777" w:rsidR="4FB11D27" w:rsidRDefault="00311621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7</w:t>
            </w:r>
          </w:p>
        </w:tc>
      </w:tr>
      <w:tr w:rsidR="4FB11D27" w14:paraId="44863E48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409FEEB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5E854779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oup (Healthy vs. </w:t>
            </w: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A13DF73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-1.555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2770073C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908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FD25514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534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316904C" w14:textId="77777777" w:rsidR="4FB11D27" w:rsidRDefault="00844DBC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980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AA77A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DBCCC1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EEE24FB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0DABD7" w14:textId="77777777" w:rsidR="00FC6C74" w:rsidRDefault="00FC6C74"/>
        </w:tc>
      </w:tr>
      <w:tr w:rsidR="4FB11D27" w14:paraId="56B26FE3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D102E90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0D7456C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D8F047E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.076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2AC41D1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22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65EC6E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945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22C1B64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4576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123A698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FBAD1D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D10D68E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04014C" w14:textId="77777777" w:rsidR="00FC6C74" w:rsidRDefault="00FC6C74"/>
        </w:tc>
      </w:tr>
      <w:tr w:rsidR="4FB11D27" w14:paraId="448AD2EB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67B48E9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2A8C646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FCB24AC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76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F4AD1FE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31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466F2AF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C79159E" w14:textId="77777777" w:rsidR="4FB11D27" w:rsidRDefault="00194C0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023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C3F1369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AD861C9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A2C302B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C40946D" w14:textId="77777777" w:rsidR="00FC6C74" w:rsidRDefault="00FC6C74"/>
        </w:tc>
      </w:tr>
      <w:tr w:rsidR="4FB11D27" w14:paraId="7CA9F6D7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CCA597D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lx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9D7DB44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90384CA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.6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709FEFD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529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588264D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79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3320B26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1302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1E28CF7" w14:textId="77777777" w:rsidR="4FB11D27" w:rsidRDefault="00D64B68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5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B46C99B" w14:textId="77777777" w:rsidR="4FB11D27" w:rsidRDefault="00D64B68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5B10C09" w14:textId="77777777" w:rsidR="4FB11D27" w:rsidRDefault="00D64B68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278F1D" w14:textId="77777777" w:rsidR="4FB11D27" w:rsidRDefault="00D64B68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</w:t>
            </w:r>
          </w:p>
        </w:tc>
      </w:tr>
      <w:tr w:rsidR="4FB11D27" w14:paraId="0A462E81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1F6F95DC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16D4E73A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00B7486F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35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12626BD2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17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64CF122F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33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6F97192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4074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A86E42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EA83A9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6C98A5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CCC0771" w14:textId="77777777" w:rsidR="00FC6C74" w:rsidRDefault="00FC6C74"/>
        </w:tc>
      </w:tr>
      <w:tr w:rsidR="4FB11D27" w14:paraId="42560AE9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172C409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AD75772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242A9DF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.220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27BBAC9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239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FB984A4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611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B225655" w14:textId="77777777" w:rsidR="4FB11D27" w:rsidRDefault="008C7E74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12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F56AAB0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ADED112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1075CAF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7B6171" w14:textId="77777777" w:rsidR="00FC6C74" w:rsidRDefault="00FC6C74"/>
        </w:tc>
      </w:tr>
      <w:tr w:rsidR="4FB11D27" w14:paraId="2CDC14E0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ED64D5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23423791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E5A76A4" w14:textId="77777777" w:rsidR="4FB11D27" w:rsidRDefault="00D64B68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3324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F863790" w14:textId="77777777" w:rsidR="4FB11D27" w:rsidRDefault="00D64B68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29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B0E5BD0" w14:textId="77777777" w:rsidR="4FB11D27" w:rsidRDefault="00D64B68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1.217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0E525DD" w14:textId="77777777" w:rsidR="4FB11D27" w:rsidRDefault="00D64B68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622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1EA46F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3B0FD45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7F12464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90E18D8" w14:textId="77777777" w:rsidR="00FC6C74" w:rsidRDefault="00FC6C74"/>
        </w:tc>
      </w:tr>
      <w:tr w:rsidR="4FB11D27" w14:paraId="18A38487" w14:textId="77777777" w:rsidTr="4FB11D27">
        <w:trPr>
          <w:trHeight w:val="300"/>
        </w:trPr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12199957" w14:textId="77777777" w:rsidR="4FB11D27" w:rsidRDefault="4FB11D27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LX/GABA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7B1C486A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712F1FD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.51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7CDA248A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1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57B8B3B9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499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63D3A821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806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9E5F7B8" w14:textId="77777777" w:rsidR="4FB11D27" w:rsidRDefault="00FD266B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.04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5D1FBE" w14:textId="77777777" w:rsidR="4FB11D27" w:rsidRDefault="00FD266B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3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D9783F5" w14:textId="77777777" w:rsidR="4FB11D27" w:rsidRDefault="00FD266B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51</w:t>
            </w:r>
          </w:p>
        </w:tc>
        <w:tc>
          <w:tcPr>
            <w:tcW w:w="1314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8AE0FDF" w14:textId="77777777" w:rsidR="4FB11D27" w:rsidRDefault="00FD266B" w:rsidP="4FB11D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52</w:t>
            </w:r>
          </w:p>
        </w:tc>
      </w:tr>
      <w:tr w:rsidR="4FB11D27" w14:paraId="324E6DBC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41FF074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center"/>
          </w:tcPr>
          <w:p w14:paraId="685881EE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up (Healthy vs. Crohn)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267D87F7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55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38D5D5EA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8105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E7C3AE9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702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vAlign w:val="bottom"/>
          </w:tcPr>
          <w:p w14:paraId="7EECF2BA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122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328D3F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0587117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BF74856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89EE1EF" w14:textId="77777777" w:rsidR="00FC6C74" w:rsidRDefault="00FC6C74"/>
        </w:tc>
      </w:tr>
      <w:tr w:rsidR="4FB11D27" w14:paraId="6255C79E" w14:textId="77777777" w:rsidTr="4FB11D27">
        <w:trPr>
          <w:trHeight w:val="300"/>
        </w:trPr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5D48BF5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4609F47E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6F57259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7.4508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1307B61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174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BF9F0D0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2.4693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E98145D" w14:textId="77777777" w:rsidR="4FB11D27" w:rsidRDefault="00340932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1778</w:t>
            </w:r>
          </w:p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B51DB1F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E501BF7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24D9531" w14:textId="77777777" w:rsidR="00FC6C74" w:rsidRDefault="00FC6C74"/>
        </w:tc>
        <w:tc>
          <w:tcPr>
            <w:tcW w:w="1314" w:type="dxa"/>
            <w:vMerge/>
            <w:tcBorders>
              <w:left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6561570F" w14:textId="77777777" w:rsidR="00FC6C74" w:rsidRDefault="00FC6C74"/>
        </w:tc>
      </w:tr>
      <w:tr w:rsidR="4FB11D27" w14:paraId="292DAC33" w14:textId="77777777" w:rsidTr="4FB11D27">
        <w:trPr>
          <w:trHeight w:val="300"/>
        </w:trPr>
        <w:tc>
          <w:tcPr>
            <w:tcW w:w="1314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FD7EB31" w14:textId="77777777" w:rsidR="00FC6C74" w:rsidRDefault="00FC6C74"/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</w:tcPr>
          <w:p w14:paraId="696674C4" w14:textId="77777777" w:rsidR="4FB11D27" w:rsidRDefault="4FB11D27" w:rsidP="4FB11D2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FB11D2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A9A655D" w14:textId="77777777" w:rsidR="4FB11D27" w:rsidRDefault="00FD266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837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302F5250" w14:textId="77777777" w:rsidR="4FB11D27" w:rsidRDefault="00FD266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429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2275A360" w14:textId="77777777" w:rsidR="4FB11D27" w:rsidRDefault="00FD266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0161</w:t>
            </w:r>
          </w:p>
        </w:tc>
        <w:tc>
          <w:tcPr>
            <w:tcW w:w="131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16096B53" w14:textId="77777777" w:rsidR="4FB11D27" w:rsidRDefault="00FD266B" w:rsidP="4FB11D2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064</w:t>
            </w:r>
          </w:p>
        </w:tc>
        <w:tc>
          <w:tcPr>
            <w:tcW w:w="1314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26713A4" w14:textId="77777777" w:rsidR="00FC6C74" w:rsidRDefault="00FC6C74"/>
        </w:tc>
        <w:tc>
          <w:tcPr>
            <w:tcW w:w="1314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47692ECE" w14:textId="77777777" w:rsidR="00FC6C74" w:rsidRDefault="00FC6C74"/>
        </w:tc>
        <w:tc>
          <w:tcPr>
            <w:tcW w:w="1314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29355F78" w14:textId="77777777" w:rsidR="00FC6C74" w:rsidRDefault="00FC6C74"/>
        </w:tc>
        <w:tc>
          <w:tcPr>
            <w:tcW w:w="1314" w:type="dxa"/>
            <w:vMerge/>
            <w:tcBorders>
              <w:top w:val="single" w:sz="0" w:space="0" w:color="000000" w:themeColor="text1"/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9C45C6" w14:textId="77777777" w:rsidR="00FC6C74" w:rsidRDefault="00FC6C74"/>
        </w:tc>
      </w:tr>
    </w:tbl>
    <w:p w14:paraId="5833F053" w14:textId="77777777" w:rsidR="00FC6C74" w:rsidRDefault="00FC6C74"/>
    <w:sectPr w:rsidR="00FC6C74" w:rsidSect="006D39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5F0E6" w14:textId="77777777" w:rsidR="000651B3" w:rsidRDefault="000651B3">
      <w:pPr>
        <w:spacing w:after="0" w:line="240" w:lineRule="auto"/>
      </w:pPr>
      <w:r>
        <w:separator/>
      </w:r>
    </w:p>
  </w:endnote>
  <w:endnote w:type="continuationSeparator" w:id="0">
    <w:p w14:paraId="0553EE73" w14:textId="77777777" w:rsidR="000651B3" w:rsidRDefault="00065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525C8" w14:textId="77777777" w:rsidR="00700423" w:rsidRDefault="007004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FB11D27" w14:paraId="5DB43B1F" w14:textId="77777777" w:rsidTr="4FB11D27">
      <w:trPr>
        <w:trHeight w:val="300"/>
      </w:trPr>
      <w:tc>
        <w:tcPr>
          <w:tcW w:w="4320" w:type="dxa"/>
        </w:tcPr>
        <w:p w14:paraId="2FA347D9" w14:textId="77777777" w:rsidR="4FB11D27" w:rsidRDefault="4FB11D27" w:rsidP="4FB11D27">
          <w:pPr>
            <w:pStyle w:val="Header"/>
            <w:ind w:left="-115"/>
          </w:pPr>
        </w:p>
      </w:tc>
      <w:tc>
        <w:tcPr>
          <w:tcW w:w="4320" w:type="dxa"/>
        </w:tcPr>
        <w:p w14:paraId="2608240E" w14:textId="77777777" w:rsidR="4FB11D27" w:rsidRDefault="4FB11D27" w:rsidP="4FB11D27">
          <w:pPr>
            <w:pStyle w:val="Header"/>
            <w:jc w:val="center"/>
          </w:pPr>
        </w:p>
      </w:tc>
      <w:tc>
        <w:tcPr>
          <w:tcW w:w="4320" w:type="dxa"/>
        </w:tcPr>
        <w:p w14:paraId="215BE6DC" w14:textId="77777777" w:rsidR="4FB11D27" w:rsidRDefault="4FB11D27" w:rsidP="4FB11D27">
          <w:pPr>
            <w:pStyle w:val="Header"/>
            <w:ind w:right="-115"/>
            <w:jc w:val="right"/>
          </w:pPr>
        </w:p>
      </w:tc>
    </w:tr>
  </w:tbl>
  <w:p w14:paraId="664CECC0" w14:textId="77777777" w:rsidR="4FB11D27" w:rsidRDefault="4FB11D27" w:rsidP="4FB11D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127820" w14:textId="77777777" w:rsidR="00700423" w:rsidRDefault="00700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1A16B" w14:textId="77777777" w:rsidR="000651B3" w:rsidRDefault="000651B3">
      <w:pPr>
        <w:spacing w:after="0" w:line="240" w:lineRule="auto"/>
      </w:pPr>
      <w:r>
        <w:separator/>
      </w:r>
    </w:p>
  </w:footnote>
  <w:footnote w:type="continuationSeparator" w:id="0">
    <w:p w14:paraId="598FA820" w14:textId="77777777" w:rsidR="000651B3" w:rsidRDefault="000651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FA162C" w14:textId="77777777" w:rsidR="00700423" w:rsidRDefault="007004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2270"/>
      <w:gridCol w:w="345"/>
      <w:gridCol w:w="345"/>
    </w:tblGrid>
    <w:tr w:rsidR="4FB11D27" w14:paraId="5B038E62" w14:textId="77777777" w:rsidTr="4FB11D27">
      <w:trPr>
        <w:trHeight w:val="300"/>
      </w:trPr>
      <w:tc>
        <w:tcPr>
          <w:tcW w:w="12270" w:type="dxa"/>
        </w:tcPr>
        <w:p w14:paraId="358B9E92" w14:textId="032D5566" w:rsidR="4FB11D27" w:rsidRDefault="4FB11D27" w:rsidP="4FB11D27">
          <w:pPr>
            <w:pStyle w:val="Header"/>
            <w:ind w:left="-115"/>
          </w:pPr>
          <w:r>
            <w:t>Supplementa</w:t>
          </w:r>
          <w:r w:rsidR="00700423">
            <w:t>ry</w:t>
          </w:r>
          <w:r>
            <w:t xml:space="preserve"> Table 1: Linear Regression Analysis Results for Rank-Transformed Metabolite Concentrations Using Group, Age, and Gender as Predictors</w:t>
          </w:r>
        </w:p>
      </w:tc>
      <w:tc>
        <w:tcPr>
          <w:tcW w:w="345" w:type="dxa"/>
        </w:tcPr>
        <w:p w14:paraId="484F0C6C" w14:textId="77777777" w:rsidR="4FB11D27" w:rsidRDefault="4FB11D27" w:rsidP="4FB11D27">
          <w:pPr>
            <w:pStyle w:val="Header"/>
            <w:jc w:val="center"/>
          </w:pPr>
        </w:p>
      </w:tc>
      <w:tc>
        <w:tcPr>
          <w:tcW w:w="345" w:type="dxa"/>
        </w:tcPr>
        <w:p w14:paraId="1B9C6CB8" w14:textId="77777777" w:rsidR="4FB11D27" w:rsidRDefault="4FB11D27" w:rsidP="4FB11D27">
          <w:pPr>
            <w:pStyle w:val="Header"/>
            <w:ind w:right="-115"/>
            <w:jc w:val="right"/>
          </w:pPr>
        </w:p>
      </w:tc>
    </w:tr>
  </w:tbl>
  <w:p w14:paraId="327A20A4" w14:textId="77777777" w:rsidR="4FB11D27" w:rsidRDefault="4FB11D27" w:rsidP="4FB11D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C04EDE" w14:textId="77777777" w:rsidR="00700423" w:rsidRDefault="007004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40B3F70"/>
    <w:rsid w:val="000215AA"/>
    <w:rsid w:val="00055C2A"/>
    <w:rsid w:val="000651B3"/>
    <w:rsid w:val="00075E6D"/>
    <w:rsid w:val="000B2263"/>
    <w:rsid w:val="00194C04"/>
    <w:rsid w:val="001C2DF9"/>
    <w:rsid w:val="001F0C97"/>
    <w:rsid w:val="001F2F83"/>
    <w:rsid w:val="002047A0"/>
    <w:rsid w:val="00243652"/>
    <w:rsid w:val="0027347C"/>
    <w:rsid w:val="00280310"/>
    <w:rsid w:val="00311621"/>
    <w:rsid w:val="00340932"/>
    <w:rsid w:val="003E530A"/>
    <w:rsid w:val="00511C37"/>
    <w:rsid w:val="00541063"/>
    <w:rsid w:val="00564B96"/>
    <w:rsid w:val="005666AC"/>
    <w:rsid w:val="00607621"/>
    <w:rsid w:val="00692295"/>
    <w:rsid w:val="006C2E6C"/>
    <w:rsid w:val="006D391D"/>
    <w:rsid w:val="00700423"/>
    <w:rsid w:val="007E4332"/>
    <w:rsid w:val="00837D0E"/>
    <w:rsid w:val="00844DBC"/>
    <w:rsid w:val="008C7E74"/>
    <w:rsid w:val="00A41327"/>
    <w:rsid w:val="00A7692B"/>
    <w:rsid w:val="00B60195"/>
    <w:rsid w:val="00B961A5"/>
    <w:rsid w:val="00C26990"/>
    <w:rsid w:val="00CE575E"/>
    <w:rsid w:val="00D64B68"/>
    <w:rsid w:val="00D83564"/>
    <w:rsid w:val="00E41CFA"/>
    <w:rsid w:val="00EB13A4"/>
    <w:rsid w:val="00EE264D"/>
    <w:rsid w:val="00F10866"/>
    <w:rsid w:val="00F608E5"/>
    <w:rsid w:val="00FB37C6"/>
    <w:rsid w:val="00FC0192"/>
    <w:rsid w:val="00FC6C74"/>
    <w:rsid w:val="00FD266B"/>
    <w:rsid w:val="040B3F70"/>
    <w:rsid w:val="1A6FF60D"/>
    <w:rsid w:val="230AB50B"/>
    <w:rsid w:val="4FB1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1E00348"/>
  <w15:docId w15:val="{731BFBBF-66F9-4C2C-8D42-F6927981C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1D"/>
  </w:style>
  <w:style w:type="paragraph" w:styleId="Heading1">
    <w:name w:val="heading 1"/>
    <w:basedOn w:val="Normal"/>
    <w:next w:val="Normal"/>
    <w:link w:val="Heading1Char"/>
    <w:uiPriority w:val="9"/>
    <w:qFormat/>
    <w:rsid w:val="006D3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D3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D3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D3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D3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D3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6D3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D3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6D391D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D3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6D3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D3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sid w:val="006D391D"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6D391D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6D3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91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4FB11D2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4FB11D27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n Rajkumar</dc:creator>
  <cp:keywords/>
  <dc:description/>
  <cp:lastModifiedBy>Ravichandran Rajkumar</cp:lastModifiedBy>
  <cp:revision>25</cp:revision>
  <dcterms:created xsi:type="dcterms:W3CDTF">2025-08-24T15:13:00Z</dcterms:created>
  <dcterms:modified xsi:type="dcterms:W3CDTF">2025-09-20T19:10:00Z</dcterms:modified>
</cp:coreProperties>
</file>